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7F20" w:rsidRPr="00BC5F8D" w:rsidRDefault="005209EA">
      <w:pPr>
        <w:rPr>
          <w:rFonts w:ascii="Arial" w:hAnsi="Arial" w:cs="Arial"/>
          <w:sz w:val="24"/>
          <w:szCs w:val="24"/>
        </w:rPr>
      </w:pPr>
      <w:r w:rsidRPr="00BC5F8D">
        <w:rPr>
          <w:rFonts w:ascii="Arial" w:hAnsi="Arial" w:cs="Arial"/>
          <w:sz w:val="24"/>
          <w:szCs w:val="24"/>
        </w:rPr>
        <w:t xml:space="preserve">Additional file 4: Table </w:t>
      </w:r>
      <w:proofErr w:type="spellStart"/>
      <w:r w:rsidRPr="00BC5F8D">
        <w:rPr>
          <w:rFonts w:ascii="Arial" w:hAnsi="Arial" w:cs="Arial"/>
          <w:sz w:val="24"/>
          <w:szCs w:val="24"/>
        </w:rPr>
        <w:t>S2</w:t>
      </w:r>
      <w:bookmarkStart w:id="0" w:name="_GoBack"/>
      <w:bookmarkEnd w:id="0"/>
      <w:proofErr w:type="spellEnd"/>
    </w:p>
    <w:tbl>
      <w:tblPr>
        <w:tblW w:w="8730" w:type="dxa"/>
        <w:tblInd w:w="99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1170"/>
        <w:gridCol w:w="1350"/>
        <w:gridCol w:w="1890"/>
        <w:gridCol w:w="2070"/>
        <w:gridCol w:w="2250"/>
      </w:tblGrid>
      <w:tr w:rsidR="00BB56F3" w:rsidRPr="000C3C7A" w:rsidTr="00D167A3">
        <w:trPr>
          <w:trHeight w:val="300"/>
        </w:trPr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B56F3" w:rsidRPr="000C3C7A" w:rsidRDefault="00D167A3" w:rsidP="00BB5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T r</w:t>
            </w:r>
            <w:r w:rsidR="00BB56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sidue</w:t>
            </w:r>
            <w:r w:rsidR="00A91C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normalized)</w:t>
            </w:r>
          </w:p>
        </w:tc>
        <w:tc>
          <w:tcPr>
            <w:tcW w:w="62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B56F3" w:rsidRPr="00BB56F3" w:rsidRDefault="00BB56F3" w:rsidP="00BB5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LD X (kcal/mol*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Å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2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D167A3" w:rsidRPr="000C3C7A" w:rsidTr="00D167A3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6F3" w:rsidRPr="000C3C7A" w:rsidRDefault="00BB56F3" w:rsidP="000C3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68 (t=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6F3" w:rsidRDefault="00BB56F3" w:rsidP="000C3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I368 </w:t>
            </w:r>
          </w:p>
          <w:p w:rsidR="00BB56F3" w:rsidRPr="000C3C7A" w:rsidRDefault="00BB56F3" w:rsidP="000C3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t&gt;100 ns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6F3" w:rsidRPr="000C3C7A" w:rsidRDefault="00BB56F3" w:rsidP="00D167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368 mutant (t=0)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Arial"/>
                  <w:color w:val="000000"/>
                  <w:sz w:val="24"/>
                  <w:szCs w:val="24"/>
                </w:rPr>
                <m:t xml:space="preserve"> ∆∆</m:t>
              </m:r>
            </m:oMath>
            <w:r w:rsidRPr="000C3C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6F3" w:rsidRPr="000C3C7A" w:rsidRDefault="00BB56F3" w:rsidP="00D167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N368 mutant (t&gt;100 ns) 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Arial"/>
                  <w:color w:val="000000"/>
                  <w:sz w:val="24"/>
                  <w:szCs w:val="24"/>
                </w:rPr>
                <m:t>∆∆</m:t>
              </m:r>
            </m:oMath>
            <w:r w:rsidRPr="000C3C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                  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6F3" w:rsidRPr="000C3C7A" w:rsidRDefault="00BB56F3" w:rsidP="000C3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Overall </w:t>
            </w:r>
            <w:r w:rsidRPr="000C3C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ability</w:t>
            </w:r>
          </w:p>
        </w:tc>
      </w:tr>
      <w:tr w:rsidR="00D167A3" w:rsidRPr="000C3C7A" w:rsidTr="00D167A3">
        <w:trPr>
          <w:trHeight w:val="6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6F3" w:rsidRPr="000C3C7A" w:rsidRDefault="00BB56F3" w:rsidP="00BB56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6F3" w:rsidRPr="000C3C7A" w:rsidRDefault="00A91CA0" w:rsidP="00BB56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6F3" w:rsidRPr="000C3C7A" w:rsidRDefault="00BB56F3" w:rsidP="00BB56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3C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3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6F3" w:rsidRPr="000C3C7A" w:rsidRDefault="00BB56F3" w:rsidP="00BB56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6 – 2.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6F3" w:rsidRPr="000C3C7A" w:rsidRDefault="004565EC" w:rsidP="00BB56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ess stable pocket</w:t>
            </w:r>
          </w:p>
        </w:tc>
      </w:tr>
    </w:tbl>
    <w:p w:rsidR="00F40635" w:rsidRPr="00841BDE" w:rsidRDefault="00F40635" w:rsidP="00061598">
      <w:pPr>
        <w:rPr>
          <w:rFonts w:ascii="Arial" w:hAnsi="Arial" w:cs="Arial"/>
          <w:b/>
          <w:sz w:val="24"/>
          <w:szCs w:val="24"/>
        </w:rPr>
      </w:pPr>
    </w:p>
    <w:sectPr w:rsidR="00F40635" w:rsidRPr="00841BDE" w:rsidSect="000B1B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proofState w:spelling="clean" w:grammar="clean"/>
  <w:defaultTabStop w:val="720"/>
  <w:characterSpacingControl w:val="doNotCompress"/>
  <w:compat>
    <w:useFELayout/>
  </w:compat>
  <w:docVars>
    <w:docVar w:name="Total_Editing_Time" w:val="12"/>
  </w:docVars>
  <w:rsids>
    <w:rsidRoot w:val="00841BDE"/>
    <w:rsid w:val="00061598"/>
    <w:rsid w:val="00071260"/>
    <w:rsid w:val="000A22B2"/>
    <w:rsid w:val="000B1B64"/>
    <w:rsid w:val="000C3C7A"/>
    <w:rsid w:val="002D25AF"/>
    <w:rsid w:val="002E57AC"/>
    <w:rsid w:val="004565EC"/>
    <w:rsid w:val="005209EA"/>
    <w:rsid w:val="00576445"/>
    <w:rsid w:val="0058796D"/>
    <w:rsid w:val="00797F20"/>
    <w:rsid w:val="00841BDE"/>
    <w:rsid w:val="009A1322"/>
    <w:rsid w:val="00A91CA0"/>
    <w:rsid w:val="00BB56F3"/>
    <w:rsid w:val="00BC5F8D"/>
    <w:rsid w:val="00D167A3"/>
    <w:rsid w:val="00D239E1"/>
    <w:rsid w:val="00D6550A"/>
    <w:rsid w:val="00E8203D"/>
    <w:rsid w:val="00F05723"/>
    <w:rsid w:val="00F40635"/>
    <w:rsid w:val="00F42F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B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42FF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2F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2FF6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A22B2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71260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42FF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2F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2FF6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A22B2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71260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42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45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0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90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4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5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0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0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6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3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8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301D91F-6C77-4074-88EC-011BE1E8E7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8</Words>
  <Characters>197</Characters>
  <Application>Microsoft Office Word</Application>
  <DocSecurity>0</DocSecurity>
  <Lines>21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2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a  Ando</dc:creator>
  <cp:lastModifiedBy>ADAYAP</cp:lastModifiedBy>
  <cp:revision>13</cp:revision>
  <cp:lastPrinted>2016-12-05T20:13:00Z</cp:lastPrinted>
  <dcterms:created xsi:type="dcterms:W3CDTF">2016-03-24T08:23:00Z</dcterms:created>
  <dcterms:modified xsi:type="dcterms:W3CDTF">2017-04-18T06:04:00Z</dcterms:modified>
</cp:coreProperties>
</file>